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48889" w14:textId="54A95627" w:rsidR="00C34FB5" w:rsidRDefault="00C34FB5" w:rsidP="00C34FB5">
      <w:pPr>
        <w:jc w:val="both"/>
        <w:rPr>
          <w:lang w:val="en-US"/>
        </w:rPr>
      </w:pPr>
      <w:r>
        <w:rPr>
          <w:lang w:val="en-US"/>
        </w:rPr>
        <w:t xml:space="preserve">Box 1. </w:t>
      </w:r>
      <w:r w:rsidRPr="008108C8">
        <w:rPr>
          <w:lang w:val="en-US"/>
        </w:rPr>
        <w:t>Summary of interview questions exploring experiences of International Care Ministries’ (ICM) staff during the COVID-19 pandemic</w:t>
      </w:r>
    </w:p>
    <w:p w14:paraId="7F5AEDD5" w14:textId="77777777" w:rsidR="00C34FB5" w:rsidRDefault="00C34FB5" w:rsidP="00C34FB5">
      <w:pPr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34FB5" w14:paraId="697F533E" w14:textId="77777777" w:rsidTr="00F16B77">
        <w:tc>
          <w:tcPr>
            <w:tcW w:w="9350" w:type="dxa"/>
          </w:tcPr>
          <w:p w14:paraId="5316C590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Could you tell me a bit about your role at International Care Ministries?</w:t>
            </w:r>
          </w:p>
          <w:p w14:paraId="2BA5FE54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So far what has been the impact of COVID-19 on the communities you work in?</w:t>
            </w:r>
          </w:p>
          <w:p w14:paraId="1A1AAE44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What have been people’s reaction to COVID-19 in the communities you work in?</w:t>
            </w:r>
          </w:p>
          <w:p w14:paraId="0C9C20B3" w14:textId="77777777" w:rsidR="00C34FB5" w:rsidRPr="00835BBE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Can you tell me about a typical day at work during the pandemic?</w:t>
            </w:r>
          </w:p>
          <w:p w14:paraId="5C9F3D21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How do you prepare to visit communities/How have you prepared your staff to visit communities?</w:t>
            </w:r>
          </w:p>
          <w:p w14:paraId="63F90D7A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Can you tell me about the activities in communities during COVID-19? Any adaptations?</w:t>
            </w:r>
          </w:p>
          <w:p w14:paraId="6486F023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Are there any challenges in coordinating/delivering these activities during COVID-19?</w:t>
            </w:r>
          </w:p>
          <w:p w14:paraId="27B7615B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Do you have any feedback on the integrated guidelines?</w:t>
            </w:r>
          </w:p>
          <w:p w14:paraId="411EB674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What parts of the guidelines were the most challenging/easiest to implement?</w:t>
            </w:r>
          </w:p>
          <w:p w14:paraId="524A442D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Do the guidelines make you feel more prepared to respond to COVID-19 or other similar outbreaks?</w:t>
            </w:r>
          </w:p>
          <w:p w14:paraId="0626497E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While in communities, what are people’s reactions to health workers?</w:t>
            </w:r>
          </w:p>
          <w:p w14:paraId="05DE23C5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Is there anything that could be done to better support you at work during COVID-19?</w:t>
            </w:r>
          </w:p>
          <w:p w14:paraId="360EEA80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Can you tell me about any programs ICM is providing for staff? </w:t>
            </w:r>
          </w:p>
          <w:p w14:paraId="7546F13C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Can you elaborate on details of these services?</w:t>
            </w:r>
          </w:p>
          <w:p w14:paraId="3DA1889A" w14:textId="77777777" w:rsidR="00C34FB5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What are your thoughts on implementing these services?</w:t>
            </w:r>
          </w:p>
          <w:p w14:paraId="790254E2" w14:textId="77777777" w:rsidR="00C34FB5" w:rsidRPr="006B4110" w:rsidRDefault="00C34FB5" w:rsidP="00C34FB5">
            <w:pPr>
              <w:pStyle w:val="ListParagraph"/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What advice would you give others who are working in communities/coordinating community health work during the pandemic?</w:t>
            </w:r>
          </w:p>
        </w:tc>
      </w:tr>
    </w:tbl>
    <w:p w14:paraId="12685BF9" w14:textId="77777777" w:rsidR="00EA5576" w:rsidRDefault="007933D6"/>
    <w:sectPr w:rsidR="00EA5576" w:rsidSect="001035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C136D"/>
    <w:multiLevelType w:val="hybridMultilevel"/>
    <w:tmpl w:val="F7FC1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B5"/>
    <w:rsid w:val="00011A67"/>
    <w:rsid w:val="000360DF"/>
    <w:rsid w:val="000562B9"/>
    <w:rsid w:val="00063F8E"/>
    <w:rsid w:val="001035B4"/>
    <w:rsid w:val="00116753"/>
    <w:rsid w:val="0014528B"/>
    <w:rsid w:val="0016069B"/>
    <w:rsid w:val="0018468D"/>
    <w:rsid w:val="00185E46"/>
    <w:rsid w:val="00186627"/>
    <w:rsid w:val="001C414A"/>
    <w:rsid w:val="001F2C91"/>
    <w:rsid w:val="00214EB0"/>
    <w:rsid w:val="002663EE"/>
    <w:rsid w:val="002732DE"/>
    <w:rsid w:val="00294CE0"/>
    <w:rsid w:val="002C6F80"/>
    <w:rsid w:val="002F7A79"/>
    <w:rsid w:val="003120EC"/>
    <w:rsid w:val="00315290"/>
    <w:rsid w:val="0032616B"/>
    <w:rsid w:val="003934C6"/>
    <w:rsid w:val="003A13B7"/>
    <w:rsid w:val="003B44A7"/>
    <w:rsid w:val="00410B0C"/>
    <w:rsid w:val="004322DD"/>
    <w:rsid w:val="0046083A"/>
    <w:rsid w:val="00490F33"/>
    <w:rsid w:val="004C3250"/>
    <w:rsid w:val="004F01B5"/>
    <w:rsid w:val="00557032"/>
    <w:rsid w:val="005C2167"/>
    <w:rsid w:val="005C26EC"/>
    <w:rsid w:val="005C2A7E"/>
    <w:rsid w:val="005D5A95"/>
    <w:rsid w:val="005E09CB"/>
    <w:rsid w:val="005F3D29"/>
    <w:rsid w:val="006505E7"/>
    <w:rsid w:val="006608E4"/>
    <w:rsid w:val="006748BF"/>
    <w:rsid w:val="00676D20"/>
    <w:rsid w:val="0068737B"/>
    <w:rsid w:val="006B7DCA"/>
    <w:rsid w:val="006C0D3C"/>
    <w:rsid w:val="006D36C3"/>
    <w:rsid w:val="006D68C6"/>
    <w:rsid w:val="0070558A"/>
    <w:rsid w:val="00770DC7"/>
    <w:rsid w:val="00782AD5"/>
    <w:rsid w:val="007933D6"/>
    <w:rsid w:val="007A44A5"/>
    <w:rsid w:val="007B6075"/>
    <w:rsid w:val="007C2A52"/>
    <w:rsid w:val="007D7B7E"/>
    <w:rsid w:val="007E75A7"/>
    <w:rsid w:val="0081263F"/>
    <w:rsid w:val="00822028"/>
    <w:rsid w:val="008614FD"/>
    <w:rsid w:val="00891883"/>
    <w:rsid w:val="008B2A1F"/>
    <w:rsid w:val="008B4D71"/>
    <w:rsid w:val="008B676D"/>
    <w:rsid w:val="008C37DB"/>
    <w:rsid w:val="008D50EE"/>
    <w:rsid w:val="00900743"/>
    <w:rsid w:val="00910E4A"/>
    <w:rsid w:val="00957116"/>
    <w:rsid w:val="009D1BBE"/>
    <w:rsid w:val="009E5D37"/>
    <w:rsid w:val="00A02842"/>
    <w:rsid w:val="00A13990"/>
    <w:rsid w:val="00A25617"/>
    <w:rsid w:val="00A403F9"/>
    <w:rsid w:val="00A568A3"/>
    <w:rsid w:val="00A865F9"/>
    <w:rsid w:val="00AA1E76"/>
    <w:rsid w:val="00AC0066"/>
    <w:rsid w:val="00B06668"/>
    <w:rsid w:val="00B22D68"/>
    <w:rsid w:val="00B44925"/>
    <w:rsid w:val="00B45322"/>
    <w:rsid w:val="00B7508F"/>
    <w:rsid w:val="00B77C2E"/>
    <w:rsid w:val="00B94EF4"/>
    <w:rsid w:val="00B95775"/>
    <w:rsid w:val="00BA6C07"/>
    <w:rsid w:val="00BA79C2"/>
    <w:rsid w:val="00BB3164"/>
    <w:rsid w:val="00BC072F"/>
    <w:rsid w:val="00BE34A9"/>
    <w:rsid w:val="00C34FB5"/>
    <w:rsid w:val="00C86507"/>
    <w:rsid w:val="00C9535F"/>
    <w:rsid w:val="00CA6930"/>
    <w:rsid w:val="00CC7751"/>
    <w:rsid w:val="00CE6A25"/>
    <w:rsid w:val="00D0340B"/>
    <w:rsid w:val="00D43B70"/>
    <w:rsid w:val="00D65D47"/>
    <w:rsid w:val="00D926D5"/>
    <w:rsid w:val="00E40120"/>
    <w:rsid w:val="00E54981"/>
    <w:rsid w:val="00EE0D74"/>
    <w:rsid w:val="00F04430"/>
    <w:rsid w:val="00F11B9F"/>
    <w:rsid w:val="00F42C6D"/>
    <w:rsid w:val="00F92938"/>
    <w:rsid w:val="00F9476A"/>
    <w:rsid w:val="00FF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B6380"/>
  <w15:chartTrackingRefBased/>
  <w15:docId w15:val="{255E7995-D0FC-2046-AA2A-89A918A68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4FB5"/>
    <w:pPr>
      <w:ind w:left="720"/>
      <w:contextualSpacing/>
    </w:pPr>
  </w:style>
  <w:style w:type="table" w:styleId="TableGrid">
    <w:name w:val="Table Grid"/>
    <w:basedOn w:val="TableNormal"/>
    <w:uiPriority w:val="39"/>
    <w:rsid w:val="00C34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73</Characters>
  <Application>Microsoft Office Word</Application>
  <DocSecurity>0</DocSecurity>
  <Lines>23</Lines>
  <Paragraphs>21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dane</dc:creator>
  <cp:keywords/>
  <dc:description/>
  <cp:lastModifiedBy>Warren Dodd</cp:lastModifiedBy>
  <cp:revision>2</cp:revision>
  <dcterms:created xsi:type="dcterms:W3CDTF">2022-02-02T03:07:00Z</dcterms:created>
  <dcterms:modified xsi:type="dcterms:W3CDTF">2022-02-02T03:07:00Z</dcterms:modified>
</cp:coreProperties>
</file>